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FAD" w:rsidRPr="00230A58" w:rsidRDefault="00230A58">
      <w:pPr>
        <w:rPr>
          <w:rFonts w:ascii="Arial" w:hAnsi="Arial" w:cs="Arial"/>
        </w:rPr>
      </w:pPr>
      <w:r w:rsidRPr="00230A58">
        <w:rPr>
          <w:rFonts w:ascii="Arial" w:hAnsi="Arial" w:cs="Arial"/>
        </w:rPr>
        <w:t>APPENDIX A</w:t>
      </w:r>
      <w:r w:rsidR="0027616C" w:rsidRPr="00230A58">
        <w:rPr>
          <w:rFonts w:ascii="Arial" w:hAnsi="Arial" w:cs="Arial"/>
        </w:rPr>
        <w:t xml:space="preserve">. Child System Usability Scale </w:t>
      </w:r>
    </w:p>
    <w:tbl>
      <w:tblPr>
        <w:tblStyle w:val="PlainTable2"/>
        <w:tblW w:w="13050" w:type="dxa"/>
        <w:tblBorders>
          <w:top w:val="single" w:sz="4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210"/>
        <w:gridCol w:w="1350"/>
        <w:gridCol w:w="1260"/>
        <w:gridCol w:w="1530"/>
        <w:gridCol w:w="1350"/>
        <w:gridCol w:w="1350"/>
      </w:tblGrid>
      <w:tr w:rsidR="0027616C" w:rsidRPr="00230A58" w:rsidTr="005075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rPr>
                <w:rFonts w:ascii="Arial" w:hAnsi="Arial" w:cs="Arial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Strongly Disagre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Disagre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Neither Agree or Disag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Agre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Strongly Agree</w:t>
            </w:r>
          </w:p>
        </w:tc>
      </w:tr>
      <w:tr w:rsidR="0027616C" w:rsidRPr="00230A58" w:rsidTr="00507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think that I wo</w:t>
            </w:r>
            <w:bookmarkStart w:id="0" w:name="_GoBack"/>
            <w:bookmarkEnd w:id="0"/>
            <w:r w:rsidRPr="00230A58">
              <w:rPr>
                <w:rFonts w:ascii="Arial" w:hAnsi="Arial" w:cs="Arial"/>
                <w:b w:val="0"/>
              </w:rPr>
              <w:t xml:space="preserve">uld like to use this mobile app a lot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found the mobile app was hard to u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thought the mobile app was easy to u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think that I would need someone to help me use this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found the various parts of this mobile app worked well togeth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thought it was hard to figure out how to do certain things on the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think that most people would learn to use this mobile app very quickl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found the mobile app very hard to us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felt very confident using the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  <w:tr w:rsidR="0027616C" w:rsidRPr="00230A58" w:rsidTr="005075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27616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</w:rPr>
            </w:pPr>
            <w:r w:rsidRPr="00230A58">
              <w:rPr>
                <w:rFonts w:ascii="Arial" w:hAnsi="Arial" w:cs="Arial"/>
                <w:b w:val="0"/>
              </w:rPr>
              <w:t>I needed to learn a lot of things before I could get going with this mobile ap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7616C" w:rsidRPr="00230A58" w:rsidRDefault="0027616C" w:rsidP="005075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30A58">
              <w:rPr>
                <w:rFonts w:ascii="Cambria Math" w:eastAsia="MS Gothic" w:hAnsi="Cambria Math" w:cs="Cambria Math"/>
              </w:rPr>
              <w:t>◯</w:t>
            </w:r>
          </w:p>
        </w:tc>
      </w:tr>
    </w:tbl>
    <w:p w:rsidR="0027616C" w:rsidRPr="00230A58" w:rsidRDefault="0027616C">
      <w:pPr>
        <w:rPr>
          <w:rFonts w:ascii="Arial" w:hAnsi="Arial" w:cs="Arial"/>
        </w:rPr>
      </w:pPr>
    </w:p>
    <w:sectPr w:rsidR="0027616C" w:rsidRPr="00230A58" w:rsidSect="002761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E37483"/>
    <w:multiLevelType w:val="hybridMultilevel"/>
    <w:tmpl w:val="CCB00F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wNDAwtjA3NbIwNDZQ0lEKTi0uzszPAykwrAUApfNcGCwAAAA="/>
  </w:docVars>
  <w:rsids>
    <w:rsidRoot w:val="0027616C"/>
    <w:rsid w:val="00230A58"/>
    <w:rsid w:val="0027616C"/>
    <w:rsid w:val="004B76B2"/>
    <w:rsid w:val="007C1DE4"/>
    <w:rsid w:val="00826443"/>
    <w:rsid w:val="00DB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67F2"/>
  <w15:chartTrackingRefBased/>
  <w15:docId w15:val="{D7BAEA05-D0DD-4DEC-8163-1A0A3B747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rsid w:val="00DB07A5"/>
    <w:pPr>
      <w:spacing w:after="0" w:line="240" w:lineRule="auto"/>
      <w:ind w:left="-1080" w:right="-1080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7616C"/>
    <w:pPr>
      <w:ind w:left="720"/>
      <w:contextualSpacing/>
    </w:pPr>
  </w:style>
  <w:style w:type="table" w:styleId="PlainTable2">
    <w:name w:val="Plain Table 2"/>
    <w:basedOn w:val="TableNormal"/>
    <w:uiPriority w:val="42"/>
    <w:rsid w:val="002761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ckland, Tianta</dc:creator>
  <cp:keywords/>
  <dc:description/>
  <cp:lastModifiedBy>Hollier, John Michael</cp:lastModifiedBy>
  <cp:revision>2</cp:revision>
  <dcterms:created xsi:type="dcterms:W3CDTF">2022-05-27T01:56:00Z</dcterms:created>
  <dcterms:modified xsi:type="dcterms:W3CDTF">2022-05-27T01:56:00Z</dcterms:modified>
</cp:coreProperties>
</file>